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7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5363"/>
        <w:gridCol w:w="1236"/>
      </w:tblGrid>
      <w:tr>
        <w:trPr/>
        <w:tc>
          <w:tcPr>
            <w:tcW w:w="94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1. qRT-PCR primers and RT-PCR primer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 5´ &gt; 3´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plicon size (nt)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cccagccttaggacacgtctc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cgattcagtggcaaggagaacag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ggtcccaacccaggagatc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gacaccaacttgggggctca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N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ccgcatctttgacaggaacgc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ctccttactgaacgccctccat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TTGGCATTGTGGAAGG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ACAGTCTTCTGGGTGG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19:47:00Z</dcterms:created>
  <dc:creator>Péťa</dc:creator>
  <dc:description/>
  <cp:keywords/>
  <dc:language>en-US</dc:language>
  <cp:lastModifiedBy>Dvorak</cp:lastModifiedBy>
  <dcterms:modified xsi:type="dcterms:W3CDTF">2013-06-23T19:47:00Z</dcterms:modified>
  <cp:revision>2</cp:revision>
  <dc:subject/>
  <dc:title>qRT-PCR primers</dc:title>
</cp:coreProperties>
</file>